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4C51" w:rsidRPr="00BA7A51" w:rsidRDefault="006D4C51" w:rsidP="00BA7A51">
      <w:pPr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US" w:eastAsia="es-ES"/>
        </w:rPr>
      </w:pPr>
      <w:r w:rsidRPr="006D4C51">
        <w:rPr>
          <w:rFonts w:ascii="Times New Roman" w:eastAsiaTheme="minorEastAsia" w:hAnsi="Times New Roman" w:cs="Times New Roman"/>
          <w:b/>
          <w:sz w:val="24"/>
          <w:szCs w:val="24"/>
          <w:lang w:val="en-US" w:eastAsia="es-ES"/>
        </w:rPr>
        <w:t>T</w:t>
      </w:r>
      <w:r w:rsidR="00DA05C0">
        <w:rPr>
          <w:rFonts w:ascii="Times New Roman" w:eastAsiaTheme="minorEastAsia" w:hAnsi="Times New Roman" w:cs="Times New Roman"/>
          <w:b/>
          <w:sz w:val="24"/>
          <w:szCs w:val="24"/>
          <w:lang w:val="en-US" w:eastAsia="es-ES"/>
        </w:rPr>
        <w:t>ABLE</w:t>
      </w:r>
      <w:r w:rsidRPr="006D4C51">
        <w:rPr>
          <w:rFonts w:ascii="Times New Roman" w:eastAsiaTheme="minorEastAsia" w:hAnsi="Times New Roman" w:cs="Times New Roman"/>
          <w:b/>
          <w:sz w:val="24"/>
          <w:szCs w:val="24"/>
          <w:lang w:val="en-US" w:eastAsia="es-ES"/>
        </w:rPr>
        <w:t xml:space="preserve"> S1. Primers used for quantitative Real-time PCR (qPCR) analysis. </w:t>
      </w:r>
    </w:p>
    <w:tbl>
      <w:tblPr>
        <w:tblStyle w:val="Tablaconcuadrcula1"/>
        <w:tblW w:w="9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4"/>
        <w:gridCol w:w="3790"/>
        <w:gridCol w:w="3593"/>
      </w:tblGrid>
      <w:tr w:rsidR="006D4C51" w:rsidRPr="006D4C51" w:rsidTr="00BA7A51">
        <w:trPr>
          <w:jc w:val="center"/>
        </w:trPr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4C51" w:rsidRPr="006D4C51" w:rsidRDefault="006D4C51" w:rsidP="006D4C51">
            <w:pPr>
              <w:contextualSpacing/>
              <w:rPr>
                <w:rFonts w:ascii="Times New Roman" w:hAnsi="Times New Roman"/>
                <w:b/>
                <w:sz w:val="24"/>
                <w:szCs w:val="24"/>
                <w:lang w:eastAsia="es-ES"/>
              </w:rPr>
            </w:pPr>
            <w:proofErr w:type="spellStart"/>
            <w:r w:rsidRPr="006D4C51">
              <w:rPr>
                <w:rFonts w:ascii="Times New Roman" w:hAnsi="Times New Roman"/>
                <w:b/>
                <w:sz w:val="24"/>
                <w:szCs w:val="24"/>
                <w:lang w:eastAsia="es-ES"/>
              </w:rPr>
              <w:t>Name</w:t>
            </w:r>
            <w:proofErr w:type="spellEnd"/>
          </w:p>
        </w:tc>
        <w:tc>
          <w:tcPr>
            <w:tcW w:w="3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4C51" w:rsidRPr="006D4C51" w:rsidRDefault="006D4C51" w:rsidP="006D4C51">
            <w:pPr>
              <w:contextualSpacing/>
              <w:rPr>
                <w:rFonts w:ascii="Times New Roman" w:hAnsi="Times New Roman"/>
                <w:b/>
                <w:sz w:val="24"/>
                <w:szCs w:val="24"/>
                <w:lang w:eastAsia="es-ES"/>
              </w:rPr>
            </w:pPr>
            <w:proofErr w:type="spellStart"/>
            <w:r w:rsidRPr="006D4C51">
              <w:rPr>
                <w:rFonts w:ascii="Times New Roman" w:hAnsi="Times New Roman"/>
                <w:b/>
                <w:sz w:val="24"/>
                <w:szCs w:val="24"/>
                <w:lang w:eastAsia="es-ES"/>
              </w:rPr>
              <w:t>Sequences</w:t>
            </w:r>
            <w:proofErr w:type="spellEnd"/>
            <w:r w:rsidRPr="006D4C51">
              <w:rPr>
                <w:rFonts w:ascii="Times New Roman" w:hAnsi="Times New Roman"/>
                <w:b/>
                <w:sz w:val="24"/>
                <w:szCs w:val="24"/>
                <w:lang w:eastAsia="es-ES"/>
              </w:rPr>
              <w:t xml:space="preserve"> (5’ → 3’)</w:t>
            </w:r>
          </w:p>
        </w:tc>
        <w:tc>
          <w:tcPr>
            <w:tcW w:w="3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4C51" w:rsidRPr="006D4C51" w:rsidRDefault="00982D19" w:rsidP="00982D19">
            <w:pPr>
              <w:contextualSpacing/>
              <w:rPr>
                <w:rFonts w:ascii="Times New Roman" w:hAnsi="Times New Roman"/>
                <w:b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  <w:lang w:eastAsia="es-ES"/>
              </w:rPr>
              <w:t>Encoding</w:t>
            </w:r>
            <w:proofErr w:type="spellEnd"/>
            <w:r>
              <w:rPr>
                <w:rFonts w:ascii="Times New Roman" w:hAnsi="Times New Roman"/>
                <w:b/>
                <w:sz w:val="24"/>
                <w:szCs w:val="24"/>
                <w:lang w:eastAsia="es-ES"/>
              </w:rPr>
              <w:t xml:space="preserve"> (g</w:t>
            </w:r>
            <w:r w:rsidR="006D4C51" w:rsidRPr="006D4C51">
              <w:rPr>
                <w:rFonts w:ascii="Times New Roman" w:hAnsi="Times New Roman"/>
                <w:b/>
                <w:sz w:val="24"/>
                <w:szCs w:val="24"/>
                <w:lang w:eastAsia="es-ES"/>
              </w:rPr>
              <w:t>ene</w:t>
            </w:r>
            <w:r>
              <w:rPr>
                <w:rFonts w:ascii="Times New Roman" w:hAnsi="Times New Roman"/>
                <w:b/>
                <w:sz w:val="24"/>
                <w:szCs w:val="24"/>
                <w:lang w:eastAsia="es-ES"/>
              </w:rPr>
              <w:t>)</w:t>
            </w:r>
          </w:p>
        </w:tc>
      </w:tr>
      <w:tr w:rsidR="004E694C" w:rsidRPr="006D4C51" w:rsidTr="00BA7A51">
        <w:trPr>
          <w:jc w:val="center"/>
        </w:trPr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694C" w:rsidRPr="006D4C51" w:rsidRDefault="004E694C" w:rsidP="004E694C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z w:val="24"/>
                <w:szCs w:val="24"/>
                <w:lang w:eastAsia="es-ES"/>
              </w:rPr>
              <w:t>EIN2-fw</w:t>
            </w:r>
          </w:p>
        </w:tc>
        <w:tc>
          <w:tcPr>
            <w:tcW w:w="3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694C" w:rsidRPr="006D4C51" w:rsidRDefault="00D16CD5" w:rsidP="004E694C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z w:val="24"/>
                <w:szCs w:val="24"/>
                <w:lang w:eastAsia="es-ES"/>
              </w:rPr>
              <w:t>GTTGCTAAGTGATGCTGTA</w:t>
            </w:r>
          </w:p>
        </w:tc>
        <w:tc>
          <w:tcPr>
            <w:tcW w:w="3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694C" w:rsidRPr="006D4C51" w:rsidRDefault="004E694C" w:rsidP="004E694C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lang w:val="en-US"/>
              </w:rPr>
              <w:t>E</w:t>
            </w:r>
            <w:r w:rsidRPr="00313AC9">
              <w:rPr>
                <w:rFonts w:ascii="Times New Roman" w:hAnsi="Times New Roman"/>
                <w:lang w:val="en-US"/>
              </w:rPr>
              <w:t>thylene-insensitive protein 2</w:t>
            </w:r>
            <w:r w:rsidRPr="006D4C51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 xml:space="preserve"> (E</w:t>
            </w:r>
            <w:r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IN2</w:t>
            </w:r>
            <w:r w:rsidRPr="006D4C51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)</w:t>
            </w:r>
            <w:r w:rsidRPr="006D4C51">
              <w:rPr>
                <w:rFonts w:ascii="Times New Roman" w:hAnsi="Times New Roman"/>
                <w:sz w:val="24"/>
                <w:szCs w:val="24"/>
                <w:lang w:val="en-US" w:eastAsia="es-ES"/>
              </w:rPr>
              <w:t xml:space="preserve"> </w:t>
            </w:r>
          </w:p>
        </w:tc>
      </w:tr>
      <w:tr w:rsidR="004E694C" w:rsidRPr="006D4C51" w:rsidTr="00BA7A51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4E694C" w:rsidRPr="006D4C51" w:rsidRDefault="004E694C" w:rsidP="006D4C51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z w:val="24"/>
                <w:szCs w:val="24"/>
                <w:lang w:eastAsia="es-ES"/>
              </w:rPr>
              <w:t>EIN2-rev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4E694C" w:rsidRPr="006D4C51" w:rsidRDefault="00E73B93" w:rsidP="006D4C51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z w:val="24"/>
                <w:szCs w:val="24"/>
                <w:lang w:eastAsia="es-ES"/>
              </w:rPr>
              <w:t>GTTGCTAAGTGATGCTGT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4E694C" w:rsidRPr="006D4C51" w:rsidRDefault="004E694C" w:rsidP="006D4C51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</w:p>
        </w:tc>
      </w:tr>
      <w:tr w:rsidR="004E694C" w:rsidRPr="0085019C" w:rsidTr="00BA7A51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4E694C" w:rsidRPr="006D4C51" w:rsidRDefault="004E694C" w:rsidP="004E694C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6D4C51">
              <w:rPr>
                <w:rFonts w:ascii="Times New Roman" w:hAnsi="Times New Roman"/>
                <w:sz w:val="24"/>
                <w:szCs w:val="24"/>
                <w:lang w:eastAsia="es-ES"/>
              </w:rPr>
              <w:t>NPR1-fw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4E694C" w:rsidRPr="006D4C51" w:rsidRDefault="004E694C" w:rsidP="004E694C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6D4C51">
              <w:rPr>
                <w:rFonts w:ascii="Times New Roman" w:hAnsi="Times New Roman"/>
                <w:sz w:val="24"/>
                <w:szCs w:val="24"/>
                <w:lang w:eastAsia="es-ES"/>
              </w:rPr>
              <w:t>GGCGGACAACCTGCGTCAAC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4E694C" w:rsidRPr="006D4C51" w:rsidRDefault="004E694C" w:rsidP="004E694C">
            <w:pPr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proofErr w:type="spellStart"/>
            <w:r w:rsidRPr="006D4C51">
              <w:rPr>
                <w:rFonts w:ascii="Times New Roman" w:hAnsi="Times New Roman"/>
                <w:sz w:val="24"/>
                <w:szCs w:val="24"/>
                <w:lang w:val="en-US" w:eastAsia="es-ES"/>
              </w:rPr>
              <w:t>Nonexpressor</w:t>
            </w:r>
            <w:proofErr w:type="spellEnd"/>
            <w:r w:rsidRPr="006D4C51">
              <w:rPr>
                <w:rFonts w:ascii="Times New Roman" w:hAnsi="Times New Roman"/>
                <w:sz w:val="24"/>
                <w:szCs w:val="24"/>
                <w:lang w:val="en-US" w:eastAsia="es-ES"/>
              </w:rPr>
              <w:t xml:space="preserve"> of pathogenesis-related gene </w:t>
            </w:r>
            <w:r w:rsidRPr="006D4C51">
              <w:rPr>
                <w:rFonts w:ascii="Times New Roman" w:hAnsi="Times New Roman"/>
                <w:i/>
                <w:sz w:val="24"/>
                <w:szCs w:val="24"/>
                <w:lang w:val="en-US" w:eastAsia="es-ES"/>
              </w:rPr>
              <w:t>(NPR1)</w:t>
            </w:r>
          </w:p>
        </w:tc>
      </w:tr>
      <w:tr w:rsidR="004E694C" w:rsidRPr="006D4C51" w:rsidTr="00BA7A51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4E694C" w:rsidRPr="006D4C51" w:rsidRDefault="004E694C" w:rsidP="004E694C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6D4C51">
              <w:rPr>
                <w:rFonts w:ascii="Times New Roman" w:hAnsi="Times New Roman"/>
                <w:sz w:val="24"/>
                <w:szCs w:val="24"/>
                <w:lang w:eastAsia="es-ES"/>
              </w:rPr>
              <w:t>NPR1-rev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4E694C" w:rsidRPr="006D4C51" w:rsidRDefault="004E694C" w:rsidP="004E694C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6D4C51">
              <w:rPr>
                <w:rFonts w:ascii="Times New Roman" w:hAnsi="Times New Roman"/>
                <w:sz w:val="24"/>
                <w:szCs w:val="24"/>
                <w:lang w:eastAsia="es-ES"/>
              </w:rPr>
              <w:t>GCTCTCGTGGTCTGGCAAGC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4E694C" w:rsidRPr="006D4C51" w:rsidRDefault="004E694C" w:rsidP="004E694C">
            <w:pPr>
              <w:rPr>
                <w:rFonts w:ascii="Times New Roman" w:hAnsi="Times New Roman"/>
                <w:sz w:val="24"/>
                <w:szCs w:val="24"/>
                <w:highlight w:val="cyan"/>
                <w:lang w:eastAsia="es-ES"/>
              </w:rPr>
            </w:pPr>
          </w:p>
        </w:tc>
      </w:tr>
      <w:tr w:rsidR="004E694C" w:rsidRPr="0085019C" w:rsidTr="00BA7A51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4E694C" w:rsidRPr="006D4C51" w:rsidRDefault="0085019C" w:rsidP="006D4C51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z w:val="24"/>
                <w:szCs w:val="24"/>
                <w:lang w:eastAsia="es-ES"/>
              </w:rPr>
              <w:t>AREB2-f</w:t>
            </w:r>
            <w:bookmarkStart w:id="0" w:name="_GoBack"/>
            <w:bookmarkEnd w:id="0"/>
            <w:r w:rsidR="004E694C">
              <w:rPr>
                <w:rFonts w:ascii="Times New Roman" w:hAnsi="Times New Roman"/>
                <w:sz w:val="24"/>
                <w:szCs w:val="24"/>
                <w:lang w:eastAsia="es-ES"/>
              </w:rPr>
              <w:t>w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4E694C" w:rsidRPr="006D4C51" w:rsidRDefault="00371EA6" w:rsidP="006D4C51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z w:val="24"/>
                <w:szCs w:val="24"/>
                <w:lang w:eastAsia="es-ES"/>
              </w:rPr>
              <w:t>GCTCAACAGGAGGAGTGG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4E694C" w:rsidRPr="00DB2462" w:rsidRDefault="00DB2462" w:rsidP="006D4C51">
            <w:pPr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 w:rsidRPr="00313AC9">
              <w:rPr>
                <w:rFonts w:ascii="Times New Roman" w:hAnsi="Times New Roman"/>
                <w:lang w:val="en-US"/>
              </w:rPr>
              <w:t>ABA-responsive element binding protein</w:t>
            </w:r>
            <w:r>
              <w:rPr>
                <w:rFonts w:ascii="Times New Roman" w:hAnsi="Times New Roman"/>
                <w:lang w:val="en-US"/>
              </w:rPr>
              <w:t xml:space="preserve"> 2 (</w:t>
            </w:r>
            <w:r w:rsidRPr="00DB2462">
              <w:rPr>
                <w:rFonts w:ascii="Times New Roman" w:hAnsi="Times New Roman"/>
                <w:i/>
                <w:lang w:val="en-US"/>
              </w:rPr>
              <w:t>AREB2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4E694C" w:rsidRPr="006D4C51" w:rsidTr="00BA7A51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4E694C" w:rsidRPr="006D4C51" w:rsidRDefault="004E694C" w:rsidP="006D4C51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z w:val="24"/>
                <w:szCs w:val="24"/>
                <w:lang w:eastAsia="es-ES"/>
              </w:rPr>
              <w:t>AREB2-rev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4E694C" w:rsidRPr="006D4C51" w:rsidRDefault="00371EA6" w:rsidP="006D4C51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z w:val="24"/>
                <w:szCs w:val="24"/>
                <w:lang w:eastAsia="es-ES"/>
              </w:rPr>
              <w:t>CATCAACAGTCTTATGACTCAG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4E694C" w:rsidRPr="006D4C51" w:rsidRDefault="004E694C" w:rsidP="006D4C51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</w:p>
        </w:tc>
      </w:tr>
      <w:tr w:rsidR="004E694C" w:rsidRPr="006D4C51" w:rsidTr="00BA7A51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4E694C" w:rsidRPr="006D4C51" w:rsidRDefault="004E694C" w:rsidP="004E694C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6D4C51">
              <w:rPr>
                <w:rFonts w:ascii="Times New Roman" w:hAnsi="Times New Roman"/>
                <w:sz w:val="24"/>
                <w:szCs w:val="24"/>
                <w:lang w:eastAsia="es-ES"/>
              </w:rPr>
              <w:t>LeRBOH1-fw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4E694C" w:rsidRPr="006D4C51" w:rsidRDefault="004E694C" w:rsidP="004E694C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6D4C51">
              <w:rPr>
                <w:rFonts w:ascii="Times New Roman" w:hAnsi="Times New Roman"/>
                <w:sz w:val="24"/>
                <w:szCs w:val="24"/>
                <w:lang w:eastAsia="es-ES"/>
              </w:rPr>
              <w:t>GTCAGGCTTCTACAGAAAAC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4E694C" w:rsidRPr="006D4C51" w:rsidRDefault="004E694C" w:rsidP="004E694C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6D4C51">
              <w:rPr>
                <w:rFonts w:ascii="Times New Roman" w:hAnsi="Times New Roman"/>
                <w:sz w:val="24"/>
                <w:szCs w:val="24"/>
                <w:lang w:eastAsia="es-ES"/>
              </w:rPr>
              <w:t>NADPH oxidase (</w:t>
            </w:r>
            <w:r w:rsidRPr="006D4C51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LeRBOH1</w:t>
            </w:r>
            <w:r w:rsidRPr="006D4C51">
              <w:rPr>
                <w:rFonts w:ascii="Times New Roman" w:hAnsi="Times New Roman"/>
                <w:sz w:val="24"/>
                <w:szCs w:val="24"/>
                <w:lang w:eastAsia="es-ES"/>
              </w:rPr>
              <w:t>)</w:t>
            </w:r>
          </w:p>
        </w:tc>
      </w:tr>
      <w:tr w:rsidR="004E694C" w:rsidRPr="006D4C51" w:rsidTr="00BA7A51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4E694C" w:rsidRPr="006D4C51" w:rsidRDefault="004E694C" w:rsidP="004E694C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6D4C51">
              <w:rPr>
                <w:rFonts w:ascii="Times New Roman" w:hAnsi="Times New Roman"/>
                <w:sz w:val="24"/>
                <w:szCs w:val="24"/>
                <w:lang w:eastAsia="es-ES"/>
              </w:rPr>
              <w:t>LeRBOH1-rev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4E694C" w:rsidRPr="006D4C51" w:rsidRDefault="004E694C" w:rsidP="004E694C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6D4C51">
              <w:rPr>
                <w:rFonts w:ascii="Times New Roman" w:hAnsi="Times New Roman"/>
                <w:sz w:val="24"/>
                <w:szCs w:val="24"/>
                <w:lang w:eastAsia="es-ES"/>
              </w:rPr>
              <w:t>GTTGATTACAGTAGCCGGTTC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4E694C" w:rsidRPr="006D4C51" w:rsidRDefault="004E694C" w:rsidP="004E694C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</w:p>
        </w:tc>
      </w:tr>
      <w:tr w:rsidR="004E694C" w:rsidRPr="006D4C51" w:rsidTr="00BA7A51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4E694C" w:rsidRPr="006D4C51" w:rsidRDefault="004E694C" w:rsidP="006D4C51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z w:val="24"/>
                <w:szCs w:val="24"/>
                <w:lang w:eastAsia="es-ES"/>
              </w:rPr>
              <w:t>APX1-fw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4E694C" w:rsidRPr="006D4C51" w:rsidRDefault="00671240" w:rsidP="006D4C51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z w:val="24"/>
                <w:szCs w:val="24"/>
                <w:lang w:eastAsia="es-ES"/>
              </w:rPr>
              <w:t>GGTCTTGACATTGCTCTC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4E694C" w:rsidRPr="006D4C51" w:rsidRDefault="004E694C" w:rsidP="006D4C51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es-ES"/>
              </w:rPr>
              <w:t>Ascorbate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eastAsia="es-ES"/>
              </w:rPr>
              <w:t>peroxidase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es-ES"/>
              </w:rPr>
              <w:t xml:space="preserve"> (</w:t>
            </w:r>
            <w:r w:rsidRPr="004E694C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APX1</w:t>
            </w:r>
            <w:r>
              <w:rPr>
                <w:rFonts w:ascii="Times New Roman" w:hAnsi="Times New Roman"/>
                <w:sz w:val="24"/>
                <w:szCs w:val="24"/>
                <w:lang w:eastAsia="es-ES"/>
              </w:rPr>
              <w:t>)</w:t>
            </w:r>
          </w:p>
        </w:tc>
      </w:tr>
      <w:tr w:rsidR="004E694C" w:rsidRPr="006D4C51" w:rsidTr="00BA7A51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4E694C" w:rsidRPr="006D4C51" w:rsidRDefault="004E694C" w:rsidP="006D4C51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z w:val="24"/>
                <w:szCs w:val="24"/>
                <w:lang w:eastAsia="es-ES"/>
              </w:rPr>
              <w:t>APX1-rev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4E694C" w:rsidRPr="006D4C51" w:rsidRDefault="00671240" w:rsidP="006D4C51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z w:val="24"/>
                <w:szCs w:val="24"/>
                <w:lang w:eastAsia="es-ES"/>
              </w:rPr>
              <w:t>CTGGTGGCTCTGGCTTGTCC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4E694C" w:rsidRPr="006D4C51" w:rsidRDefault="004E694C" w:rsidP="006D4C51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</w:p>
        </w:tc>
      </w:tr>
      <w:tr w:rsidR="006D4C51" w:rsidRPr="006D4C51" w:rsidTr="00BA7A51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6D4C51" w:rsidRPr="006D4C51" w:rsidRDefault="006D4C51" w:rsidP="006D4C51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6D4C51">
              <w:rPr>
                <w:rFonts w:ascii="Times New Roman" w:hAnsi="Times New Roman"/>
                <w:sz w:val="24"/>
                <w:szCs w:val="24"/>
                <w:lang w:eastAsia="es-ES"/>
              </w:rPr>
              <w:t>TPX1-fw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6D4C51" w:rsidRPr="006D4C51" w:rsidRDefault="006D4C51" w:rsidP="006D4C51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6D4C51">
              <w:rPr>
                <w:rFonts w:ascii="Times New Roman" w:hAnsi="Times New Roman"/>
                <w:sz w:val="24"/>
                <w:szCs w:val="24"/>
                <w:lang w:eastAsia="es-ES"/>
              </w:rPr>
              <w:t>GCTTTGTCAGGGGTTGTGAT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6D4C51" w:rsidRPr="006D4C51" w:rsidRDefault="004E694C" w:rsidP="004E694C">
            <w:pPr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lang w:eastAsia="es-ES"/>
              </w:rPr>
              <w:t>Cell-wall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eastAsia="es-ES"/>
              </w:rPr>
              <w:t>p</w:t>
            </w:r>
            <w:r w:rsidR="006D4C51" w:rsidRPr="006D4C51">
              <w:rPr>
                <w:rFonts w:ascii="Times New Roman" w:hAnsi="Times New Roman"/>
                <w:sz w:val="24"/>
                <w:szCs w:val="24"/>
                <w:lang w:eastAsia="es-ES"/>
              </w:rPr>
              <w:t>eroxidase</w:t>
            </w:r>
            <w:proofErr w:type="spellEnd"/>
            <w:r w:rsidR="006D4C51" w:rsidRPr="006D4C51">
              <w:rPr>
                <w:rFonts w:ascii="Times New Roman" w:hAnsi="Times New Roman"/>
                <w:sz w:val="24"/>
                <w:szCs w:val="24"/>
                <w:lang w:eastAsia="es-ES"/>
              </w:rPr>
              <w:t xml:space="preserve"> (</w:t>
            </w:r>
            <w:r w:rsidR="006D4C51" w:rsidRPr="006D4C51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TPX1</w:t>
            </w:r>
            <w:r w:rsidR="006D4C51" w:rsidRPr="006D4C51">
              <w:rPr>
                <w:rFonts w:ascii="Times New Roman" w:hAnsi="Times New Roman"/>
                <w:sz w:val="24"/>
                <w:szCs w:val="24"/>
                <w:lang w:eastAsia="es-ES"/>
              </w:rPr>
              <w:t>)</w:t>
            </w:r>
          </w:p>
        </w:tc>
      </w:tr>
      <w:tr w:rsidR="006D4C51" w:rsidRPr="006D4C51" w:rsidTr="00BA7A51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6D4C51" w:rsidRPr="006D4C51" w:rsidRDefault="006D4C51" w:rsidP="006D4C51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6D4C51">
              <w:rPr>
                <w:rFonts w:ascii="Times New Roman" w:hAnsi="Times New Roman"/>
                <w:sz w:val="24"/>
                <w:szCs w:val="24"/>
                <w:lang w:eastAsia="es-ES"/>
              </w:rPr>
              <w:t>TPX1-rev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6D4C51" w:rsidRPr="006D4C51" w:rsidRDefault="006D4C51" w:rsidP="006D4C51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6D4C51">
              <w:rPr>
                <w:rFonts w:ascii="Times New Roman" w:hAnsi="Times New Roman"/>
                <w:sz w:val="24"/>
                <w:szCs w:val="24"/>
                <w:lang w:eastAsia="es-ES"/>
              </w:rPr>
              <w:t>TGCATCTCTAGCAACCAACG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6D4C51" w:rsidRPr="006D4C51" w:rsidRDefault="006D4C51" w:rsidP="006D4C51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</w:p>
        </w:tc>
      </w:tr>
      <w:tr w:rsidR="006D4C51" w:rsidRPr="006D4C51" w:rsidTr="00BA7A51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6D4C51" w:rsidRPr="006D4C51" w:rsidRDefault="004E694C" w:rsidP="006D4C51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z w:val="24"/>
                <w:szCs w:val="24"/>
                <w:lang w:eastAsia="es-ES"/>
              </w:rPr>
              <w:t>SOS1-rev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6D4C51" w:rsidRPr="006D4C51" w:rsidRDefault="007B324F" w:rsidP="006D4C51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z w:val="24"/>
                <w:szCs w:val="24"/>
                <w:lang w:eastAsia="es-ES"/>
              </w:rPr>
              <w:t>GGTGGACTTCTAAGCGCTAC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6D4C51" w:rsidRPr="006D4C51" w:rsidRDefault="004E694C" w:rsidP="006D4C51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lang w:val="en-US"/>
              </w:rPr>
              <w:t>S</w:t>
            </w:r>
            <w:r w:rsidRPr="00237EE8">
              <w:rPr>
                <w:rFonts w:ascii="Times New Roman" w:hAnsi="Times New Roman"/>
                <w:lang w:val="en-US"/>
              </w:rPr>
              <w:t>alt overlay sensibility 1</w:t>
            </w:r>
            <w:r>
              <w:rPr>
                <w:rFonts w:ascii="Times New Roman" w:hAnsi="Times New Roman"/>
                <w:lang w:val="en-US"/>
              </w:rPr>
              <w:t xml:space="preserve"> (</w:t>
            </w:r>
            <w:r w:rsidRPr="004E694C">
              <w:rPr>
                <w:rFonts w:ascii="Times New Roman" w:hAnsi="Times New Roman"/>
                <w:i/>
                <w:lang w:val="en-US"/>
              </w:rPr>
              <w:t>SOS1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6D4C51" w:rsidRPr="006D4C51" w:rsidTr="00BA7A51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6D4C51" w:rsidRPr="006D4C51" w:rsidRDefault="004E694C" w:rsidP="006D4C51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z w:val="24"/>
                <w:szCs w:val="24"/>
                <w:lang w:eastAsia="es-ES"/>
              </w:rPr>
              <w:t>SOS1-fw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6D4C51" w:rsidRPr="006D4C51" w:rsidRDefault="007B324F" w:rsidP="006D4C51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z w:val="24"/>
                <w:szCs w:val="24"/>
                <w:lang w:eastAsia="es-ES"/>
              </w:rPr>
              <w:t>GAAATTTGATGACAGCTCCCC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6D4C51" w:rsidRPr="006D4C51" w:rsidRDefault="006D4C51" w:rsidP="006D4C51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</w:p>
        </w:tc>
      </w:tr>
      <w:tr w:rsidR="006D4C51" w:rsidRPr="006D4C51" w:rsidTr="00BA7A51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6D4C51" w:rsidRPr="006D4C51" w:rsidRDefault="006D4C51" w:rsidP="006D4C51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6D4C51">
              <w:rPr>
                <w:rFonts w:ascii="Times New Roman" w:hAnsi="Times New Roman"/>
                <w:sz w:val="24"/>
                <w:szCs w:val="24"/>
                <w:lang w:eastAsia="es-ES"/>
              </w:rPr>
              <w:t>SlARF1-fw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6D4C51" w:rsidRPr="006D4C51" w:rsidRDefault="006D4C51" w:rsidP="006D4C51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6D4C51">
              <w:rPr>
                <w:rFonts w:ascii="Times New Roman" w:hAnsi="Times New Roman"/>
                <w:sz w:val="24"/>
                <w:szCs w:val="24"/>
                <w:lang w:eastAsia="es-ES"/>
              </w:rPr>
              <w:t>GCAGCAACACCTACAAC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6D4C51" w:rsidRPr="006D4C51" w:rsidRDefault="006D4C51" w:rsidP="004E694C">
            <w:pPr>
              <w:rPr>
                <w:rFonts w:ascii="Times New Roman" w:hAnsi="Times New Roman"/>
                <w:sz w:val="24"/>
                <w:szCs w:val="24"/>
                <w:highlight w:val="cyan"/>
                <w:lang w:eastAsia="es-ES"/>
              </w:rPr>
            </w:pPr>
            <w:proofErr w:type="spellStart"/>
            <w:r w:rsidRPr="006D4C51">
              <w:rPr>
                <w:rFonts w:ascii="Times New Roman" w:hAnsi="Times New Roman"/>
                <w:sz w:val="24"/>
                <w:szCs w:val="24"/>
                <w:lang w:eastAsia="es-ES"/>
              </w:rPr>
              <w:t>Auxin</w:t>
            </w:r>
            <w:proofErr w:type="spellEnd"/>
            <w:r w:rsidRPr="006D4C51">
              <w:rPr>
                <w:rFonts w:ascii="Times New Roman" w:hAnsi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6D4C51">
              <w:rPr>
                <w:rFonts w:ascii="Times New Roman" w:hAnsi="Times New Roman"/>
                <w:sz w:val="24"/>
                <w:szCs w:val="24"/>
                <w:lang w:eastAsia="es-ES"/>
              </w:rPr>
              <w:t>respon</w:t>
            </w:r>
            <w:r w:rsidR="004E694C">
              <w:rPr>
                <w:rFonts w:ascii="Times New Roman" w:hAnsi="Times New Roman"/>
                <w:sz w:val="24"/>
                <w:szCs w:val="24"/>
                <w:lang w:eastAsia="es-ES"/>
              </w:rPr>
              <w:t>sive</w:t>
            </w:r>
            <w:proofErr w:type="spellEnd"/>
            <w:r w:rsidRPr="006D4C51">
              <w:rPr>
                <w:rFonts w:ascii="Times New Roman" w:hAnsi="Times New Roman"/>
                <w:sz w:val="24"/>
                <w:szCs w:val="24"/>
                <w:lang w:eastAsia="es-ES"/>
              </w:rPr>
              <w:t xml:space="preserve"> factor </w:t>
            </w:r>
            <w:r w:rsidRPr="006D4C51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(ARF1)</w:t>
            </w:r>
          </w:p>
        </w:tc>
      </w:tr>
      <w:tr w:rsidR="006D4C51" w:rsidRPr="006D4C51" w:rsidTr="00BA7A51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6D4C51" w:rsidRPr="006D4C51" w:rsidRDefault="006D4C51" w:rsidP="006D4C51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6D4C51">
              <w:rPr>
                <w:rFonts w:ascii="Times New Roman" w:hAnsi="Times New Roman"/>
                <w:sz w:val="24"/>
                <w:szCs w:val="24"/>
                <w:lang w:eastAsia="es-ES"/>
              </w:rPr>
              <w:t>SlARF1-rev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6D4C51" w:rsidRPr="006D4C51" w:rsidRDefault="006D4C51" w:rsidP="006D4C51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6D4C51">
              <w:rPr>
                <w:rFonts w:ascii="Times New Roman" w:hAnsi="Times New Roman"/>
                <w:sz w:val="24"/>
                <w:szCs w:val="24"/>
                <w:lang w:eastAsia="es-ES"/>
              </w:rPr>
              <w:t>ACAGGAGACTTCCACATTC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6D4C51" w:rsidRPr="006D4C51" w:rsidRDefault="006D4C51" w:rsidP="006D4C51">
            <w:pPr>
              <w:rPr>
                <w:rFonts w:ascii="Times New Roman" w:hAnsi="Times New Roman"/>
                <w:sz w:val="24"/>
                <w:szCs w:val="24"/>
                <w:highlight w:val="cyan"/>
                <w:lang w:eastAsia="es-ES"/>
              </w:rPr>
            </w:pPr>
          </w:p>
        </w:tc>
      </w:tr>
      <w:tr w:rsidR="004E694C" w:rsidRPr="0085019C" w:rsidTr="00BA7A51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4E694C" w:rsidRPr="006D4C51" w:rsidRDefault="004E694C" w:rsidP="006D4C51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z w:val="24"/>
                <w:szCs w:val="24"/>
                <w:lang w:eastAsia="es-ES"/>
              </w:rPr>
              <w:t>DREB3-fw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4E694C" w:rsidRPr="006D4C51" w:rsidRDefault="00E254BB" w:rsidP="006D4C51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z w:val="24"/>
                <w:szCs w:val="24"/>
                <w:lang w:eastAsia="es-ES"/>
              </w:rPr>
              <w:t>GAATCAGTTAACCCCAATTC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4E694C" w:rsidRPr="00DB2462" w:rsidRDefault="00DB2462" w:rsidP="006D4C51">
            <w:pPr>
              <w:rPr>
                <w:rFonts w:ascii="Times New Roman" w:hAnsi="Times New Roman"/>
                <w:sz w:val="24"/>
                <w:szCs w:val="24"/>
                <w:lang w:val="en-US" w:eastAsia="es-ES"/>
              </w:rPr>
            </w:pPr>
            <w:r>
              <w:rPr>
                <w:rFonts w:ascii="Times New Roman" w:hAnsi="Times New Roman"/>
                <w:lang w:val="en-US"/>
              </w:rPr>
              <w:t>D</w:t>
            </w:r>
            <w:r w:rsidRPr="00DB2462">
              <w:rPr>
                <w:rFonts w:ascii="Times New Roman" w:hAnsi="Times New Roman"/>
                <w:lang w:val="en-US"/>
              </w:rPr>
              <w:t>ehydration-responsive element-binding protein 3</w:t>
            </w:r>
            <w:r>
              <w:rPr>
                <w:rFonts w:ascii="Times New Roman" w:hAnsi="Times New Roman"/>
                <w:lang w:val="en-US"/>
              </w:rPr>
              <w:t xml:space="preserve"> (</w:t>
            </w:r>
            <w:r w:rsidRPr="00DB2462">
              <w:rPr>
                <w:rFonts w:ascii="Times New Roman" w:hAnsi="Times New Roman"/>
                <w:i/>
                <w:lang w:val="en-US"/>
              </w:rPr>
              <w:t>DREB3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</w:tr>
      <w:tr w:rsidR="004E694C" w:rsidRPr="006D4C51" w:rsidTr="00BA7A51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4E694C" w:rsidRPr="006D4C51" w:rsidRDefault="004E694C" w:rsidP="006D4C51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z w:val="24"/>
                <w:szCs w:val="24"/>
                <w:lang w:eastAsia="es-ES"/>
              </w:rPr>
              <w:t>DREB3-rev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4E694C" w:rsidRPr="006D4C51" w:rsidRDefault="00E254BB" w:rsidP="006D4C51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/>
                <w:sz w:val="24"/>
                <w:szCs w:val="24"/>
                <w:lang w:eastAsia="es-ES"/>
              </w:rPr>
              <w:t>GCTTCGTGGGTTTTGGTGGCG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4E694C" w:rsidRPr="006D4C51" w:rsidRDefault="004E694C" w:rsidP="006D4C51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</w:p>
        </w:tc>
      </w:tr>
      <w:tr w:rsidR="006D4C51" w:rsidRPr="006D4C51" w:rsidTr="00BA7A51">
        <w:trPr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6D4C51" w:rsidRPr="006D4C51" w:rsidRDefault="006D4C51" w:rsidP="006D4C51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proofErr w:type="spellStart"/>
            <w:r w:rsidRPr="006D4C51">
              <w:rPr>
                <w:rFonts w:ascii="Times New Roman" w:hAnsi="Times New Roman"/>
                <w:sz w:val="24"/>
                <w:szCs w:val="24"/>
                <w:lang w:eastAsia="es-ES"/>
              </w:rPr>
              <w:t>Actin-fw</w:t>
            </w:r>
            <w:proofErr w:type="spellEnd"/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</w:tcPr>
          <w:p w:rsidR="006D4C51" w:rsidRPr="006D4C51" w:rsidRDefault="006D4C51" w:rsidP="006D4C51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6D4C51">
              <w:rPr>
                <w:rFonts w:ascii="Times New Roman" w:hAnsi="Times New Roman"/>
                <w:sz w:val="24"/>
                <w:szCs w:val="24"/>
                <w:lang w:eastAsia="es-ES"/>
              </w:rPr>
              <w:t>CACCACTGCTGAACGGGAA</w:t>
            </w:r>
          </w:p>
        </w:tc>
        <w:tc>
          <w:tcPr>
            <w:tcW w:w="3661" w:type="dxa"/>
            <w:tcBorders>
              <w:top w:val="nil"/>
              <w:left w:val="nil"/>
              <w:bottom w:val="nil"/>
              <w:right w:val="nil"/>
            </w:tcBorders>
          </w:tcPr>
          <w:p w:rsidR="006D4C51" w:rsidRPr="006D4C51" w:rsidRDefault="006D4C51" w:rsidP="006D4C51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proofErr w:type="spellStart"/>
            <w:r w:rsidRPr="006D4C51">
              <w:rPr>
                <w:rFonts w:ascii="Times New Roman" w:hAnsi="Times New Roman"/>
                <w:sz w:val="24"/>
                <w:szCs w:val="24"/>
                <w:lang w:eastAsia="es-ES"/>
              </w:rPr>
              <w:t>Actin</w:t>
            </w:r>
            <w:proofErr w:type="spellEnd"/>
            <w:r w:rsidRPr="006D4C51">
              <w:rPr>
                <w:rFonts w:ascii="Times New Roman" w:hAnsi="Times New Roman"/>
                <w:sz w:val="24"/>
                <w:szCs w:val="24"/>
                <w:lang w:eastAsia="es-ES"/>
              </w:rPr>
              <w:t xml:space="preserve"> (</w:t>
            </w:r>
            <w:r w:rsidRPr="006D4C51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ACT</w:t>
            </w:r>
            <w:r w:rsidRPr="006D4C51">
              <w:rPr>
                <w:rFonts w:ascii="Times New Roman" w:hAnsi="Times New Roman"/>
                <w:sz w:val="24"/>
                <w:szCs w:val="24"/>
                <w:lang w:eastAsia="es-ES"/>
              </w:rPr>
              <w:t>)</w:t>
            </w:r>
          </w:p>
        </w:tc>
      </w:tr>
      <w:tr w:rsidR="006D4C51" w:rsidRPr="006D4C51" w:rsidTr="00BA7A51">
        <w:trPr>
          <w:jc w:val="center"/>
        </w:trPr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4C51" w:rsidRPr="006D4C51" w:rsidRDefault="006D4C51" w:rsidP="006D4C51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proofErr w:type="spellStart"/>
            <w:r w:rsidRPr="006D4C51">
              <w:rPr>
                <w:rFonts w:ascii="Times New Roman" w:hAnsi="Times New Roman"/>
                <w:sz w:val="24"/>
                <w:szCs w:val="24"/>
                <w:lang w:eastAsia="es-ES"/>
              </w:rPr>
              <w:t>Actin-rev</w:t>
            </w:r>
            <w:proofErr w:type="spellEnd"/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4C51" w:rsidRPr="006D4C51" w:rsidRDefault="006D4C51" w:rsidP="006D4C51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6D4C51">
              <w:rPr>
                <w:rFonts w:ascii="Times New Roman" w:hAnsi="Times New Roman"/>
                <w:sz w:val="24"/>
                <w:szCs w:val="24"/>
                <w:lang w:eastAsia="es-ES"/>
              </w:rPr>
              <w:t>GGAGCTGCTCCTGGCACTTT</w:t>
            </w:r>
          </w:p>
        </w:tc>
        <w:tc>
          <w:tcPr>
            <w:tcW w:w="3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4C51" w:rsidRPr="006D4C51" w:rsidRDefault="006D4C51" w:rsidP="006D4C51">
            <w:pPr>
              <w:rPr>
                <w:rFonts w:ascii="Times New Roman" w:hAnsi="Times New Roman"/>
                <w:sz w:val="24"/>
                <w:szCs w:val="24"/>
                <w:lang w:eastAsia="es-ES"/>
              </w:rPr>
            </w:pPr>
          </w:p>
        </w:tc>
      </w:tr>
    </w:tbl>
    <w:p w:rsidR="001A0B88" w:rsidRPr="00BA7A51" w:rsidRDefault="00BA7A5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C125B2">
        <w:rPr>
          <w:rFonts w:ascii="Times New Roman" w:hAnsi="Times New Roman" w:cs="Times New Roman"/>
          <w:sz w:val="24"/>
          <w:szCs w:val="24"/>
          <w:lang w:val="en-US"/>
        </w:rPr>
        <w:t>eac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125B2">
        <w:rPr>
          <w:rFonts w:ascii="Times New Roman" w:hAnsi="Times New Roman" w:cs="Times New Roman"/>
          <w:sz w:val="24"/>
          <w:szCs w:val="24"/>
          <w:lang w:val="en-US"/>
        </w:rPr>
        <w:t>primer pair</w:t>
      </w:r>
      <w:r>
        <w:rPr>
          <w:rFonts w:ascii="Times New Roman" w:hAnsi="Times New Roman" w:cs="Times New Roman"/>
          <w:sz w:val="24"/>
          <w:szCs w:val="24"/>
          <w:lang w:val="en-US"/>
        </w:rPr>
        <w:t>, efficiency w</w:t>
      </w:r>
      <w:r w:rsidR="00C125B2"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r>
        <w:rPr>
          <w:rFonts w:ascii="Times New Roman" w:hAnsi="Times New Roman" w:cs="Times New Roman"/>
          <w:sz w:val="24"/>
          <w:szCs w:val="24"/>
          <w:lang w:val="en-US"/>
        </w:rPr>
        <w:t>next to 100%.</w:t>
      </w:r>
    </w:p>
    <w:sectPr w:rsidR="001A0B88" w:rsidRPr="00BA7A51" w:rsidSect="000820E0">
      <w:pgSz w:w="12240" w:h="15840"/>
      <w:pgMar w:top="1417" w:right="1701" w:bottom="1417" w:left="170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C51"/>
    <w:rsid w:val="00371EA6"/>
    <w:rsid w:val="004E694C"/>
    <w:rsid w:val="00671240"/>
    <w:rsid w:val="006D4C51"/>
    <w:rsid w:val="007621B7"/>
    <w:rsid w:val="007B324F"/>
    <w:rsid w:val="0085019C"/>
    <w:rsid w:val="00982D19"/>
    <w:rsid w:val="00BA7A51"/>
    <w:rsid w:val="00C125B2"/>
    <w:rsid w:val="00C471B6"/>
    <w:rsid w:val="00D16CD5"/>
    <w:rsid w:val="00DA05C0"/>
    <w:rsid w:val="00DB2462"/>
    <w:rsid w:val="00E254BB"/>
    <w:rsid w:val="00E73B93"/>
    <w:rsid w:val="00EE3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D00B0F"/>
  <w15:chartTrackingRefBased/>
  <w15:docId w15:val="{94934281-4216-40DF-85D8-07D8EA939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uiPriority w:val="59"/>
    <w:rsid w:val="006D4C51"/>
    <w:pPr>
      <w:spacing w:beforeAutospacing="1" w:after="0" w:afterAutospacing="1" w:line="240" w:lineRule="auto"/>
      <w:jc w:val="both"/>
    </w:pPr>
    <w:rPr>
      <w:rFonts w:eastAsiaTheme="minorEastAsia" w:cs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1F8538A-C4D3-465D-997A-4B2D66587F53}"/>
</file>

<file path=customXml/itemProps2.xml><?xml version="1.0" encoding="utf-8"?>
<ds:datastoreItem xmlns:ds="http://schemas.openxmlformats.org/officeDocument/2006/customXml" ds:itemID="{8D5C0D5F-3FB5-4A8B-8A3F-6CBAEE5945FD}"/>
</file>

<file path=customXml/itemProps3.xml><?xml version="1.0" encoding="utf-8"?>
<ds:datastoreItem xmlns:ds="http://schemas.openxmlformats.org/officeDocument/2006/customXml" ds:itemID="{06130DAF-8917-4BE8-90E6-C66135C08A4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76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5</cp:revision>
  <dcterms:created xsi:type="dcterms:W3CDTF">2016-10-27T11:45:00Z</dcterms:created>
  <dcterms:modified xsi:type="dcterms:W3CDTF">2016-11-07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